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FD5" w:rsidRPr="006E76AF" w:rsidRDefault="006E76AF" w:rsidP="00845BA6">
      <w:pPr>
        <w:pStyle w:val="Heading2"/>
        <w:rPr>
          <w:color w:val="auto"/>
        </w:rPr>
      </w:pPr>
      <w:r>
        <w:rPr>
          <w:color w:val="auto"/>
        </w:rPr>
        <w:t>Table</w:t>
      </w:r>
      <w:r w:rsidR="00C86FD5" w:rsidRPr="006E76AF">
        <w:rPr>
          <w:color w:val="auto"/>
        </w:rPr>
        <w:t xml:space="preserve"> </w:t>
      </w:r>
      <w:r>
        <w:rPr>
          <w:color w:val="auto"/>
        </w:rPr>
        <w:t>S</w:t>
      </w:r>
      <w:r w:rsidR="00945580">
        <w:rPr>
          <w:color w:val="auto"/>
        </w:rPr>
        <w:t>2</w:t>
      </w:r>
    </w:p>
    <w:p w:rsidR="00C86FD5" w:rsidRPr="002B13E8" w:rsidRDefault="00C86FD5" w:rsidP="00845BA6">
      <w:r w:rsidRPr="002B13E8">
        <w:t>Matrix showing co-morbidity linked to hypoglycaemia in patients with glucose &lt;2.7mmol/l</w:t>
      </w:r>
      <w:r>
        <w:t xml:space="preserve"> (N=37)</w:t>
      </w:r>
      <w:r w:rsidRPr="002B13E8">
        <w:t>. All diagnosis are based on the ICD 10 coding and mostly reflect the codes used in Charlson co-morbidity (Except self harm, dialysis, sepsis and Pneumonia).</w:t>
      </w:r>
    </w:p>
    <w:tbl>
      <w:tblPr>
        <w:tblW w:w="12902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0A0"/>
      </w:tblPr>
      <w:tblGrid>
        <w:gridCol w:w="487"/>
        <w:gridCol w:w="960"/>
        <w:gridCol w:w="960"/>
        <w:gridCol w:w="960"/>
        <w:gridCol w:w="960"/>
        <w:gridCol w:w="960"/>
        <w:gridCol w:w="1187"/>
        <w:gridCol w:w="1187"/>
        <w:gridCol w:w="1027"/>
        <w:gridCol w:w="772"/>
        <w:gridCol w:w="897"/>
        <w:gridCol w:w="1230"/>
        <w:gridCol w:w="1315"/>
      </w:tblGrid>
      <w:tr w:rsidR="00C86FD5" w:rsidRPr="002B13E8" w:rsidTr="0021421E">
        <w:trPr>
          <w:trHeight w:val="581"/>
        </w:trPr>
        <w:tc>
          <w:tcPr>
            <w:tcW w:w="487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nal disease</w:t>
            </w:r>
          </w:p>
        </w:tc>
        <w:tc>
          <w:tcPr>
            <w:tcW w:w="960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psis</w:t>
            </w:r>
          </w:p>
        </w:tc>
        <w:tc>
          <w:tcPr>
            <w:tcW w:w="960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cohol</w:t>
            </w:r>
          </w:p>
        </w:tc>
        <w:tc>
          <w:tcPr>
            <w:tcW w:w="960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960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iver disease</w:t>
            </w:r>
          </w:p>
        </w:tc>
        <w:tc>
          <w:tcPr>
            <w:tcW w:w="1187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neumonia</w:t>
            </w:r>
          </w:p>
        </w:tc>
        <w:tc>
          <w:tcPr>
            <w:tcW w:w="1187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gestive heart failure</w:t>
            </w:r>
          </w:p>
        </w:tc>
        <w:tc>
          <w:tcPr>
            <w:tcW w:w="1027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mentia</w:t>
            </w:r>
          </w:p>
        </w:tc>
        <w:tc>
          <w:tcPr>
            <w:tcW w:w="772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lf harm</w:t>
            </w:r>
          </w:p>
        </w:tc>
        <w:tc>
          <w:tcPr>
            <w:tcW w:w="897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ialysis</w:t>
            </w:r>
          </w:p>
        </w:tc>
        <w:tc>
          <w:tcPr>
            <w:tcW w:w="1230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</w:t>
            </w: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curred on Admission</w:t>
            </w:r>
          </w:p>
        </w:tc>
        <w:tc>
          <w:tcPr>
            <w:tcW w:w="1315" w:type="dxa"/>
            <w:tcBorders>
              <w:bottom w:val="single" w:sz="18" w:space="0" w:color="4F81BD"/>
            </w:tcBorders>
          </w:tcPr>
          <w:p w:rsidR="00C86FD5" w:rsidRPr="002B13E8" w:rsidRDefault="00C86FD5" w:rsidP="00DC2D8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mitted to investigate hypo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Renal disease</w:t>
            </w:r>
          </w:p>
        </w:tc>
        <w:tc>
          <w:tcPr>
            <w:tcW w:w="960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Sepsis</w:t>
            </w:r>
          </w:p>
        </w:tc>
        <w:tc>
          <w:tcPr>
            <w:tcW w:w="960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Alcohol</w:t>
            </w:r>
          </w:p>
        </w:tc>
        <w:tc>
          <w:tcPr>
            <w:tcW w:w="960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960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Liver disease</w:t>
            </w:r>
          </w:p>
        </w:tc>
        <w:tc>
          <w:tcPr>
            <w:tcW w:w="1187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Pneumonia</w:t>
            </w:r>
          </w:p>
        </w:tc>
        <w:tc>
          <w:tcPr>
            <w:tcW w:w="1187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Congestive heart failure</w:t>
            </w:r>
          </w:p>
        </w:tc>
        <w:tc>
          <w:tcPr>
            <w:tcW w:w="1027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Dementia</w:t>
            </w:r>
          </w:p>
        </w:tc>
        <w:tc>
          <w:tcPr>
            <w:tcW w:w="772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Self harm</w:t>
            </w:r>
          </w:p>
        </w:tc>
        <w:tc>
          <w:tcPr>
            <w:tcW w:w="897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Dialysis</w:t>
            </w:r>
          </w:p>
        </w:tc>
        <w:tc>
          <w:tcPr>
            <w:tcW w:w="1230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Occurred on Admission</w:t>
            </w:r>
          </w:p>
        </w:tc>
        <w:tc>
          <w:tcPr>
            <w:tcW w:w="1315" w:type="dxa"/>
            <w:noWrap/>
          </w:tcPr>
          <w:p w:rsidR="00C86FD5" w:rsidRPr="0021421E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1421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Admitted to investigate hypo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3*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15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8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2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72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97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30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315" w:type="dxa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C86FD5" w:rsidRPr="002B13E8" w:rsidTr="0021421E">
        <w:trPr>
          <w:trHeight w:val="300"/>
        </w:trPr>
        <w:tc>
          <w:tcPr>
            <w:tcW w:w="487" w:type="dxa"/>
            <w:shd w:val="clear" w:color="auto" w:fill="D3DFEE"/>
          </w:tcPr>
          <w:p w:rsidR="00C86FD5" w:rsidRPr="002B13E8" w:rsidRDefault="00C86FD5" w:rsidP="00DC2D8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8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2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2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7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30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15" w:type="dxa"/>
            <w:shd w:val="clear" w:color="auto" w:fill="D3DFEE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13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:rsidR="00C86FD5" w:rsidRPr="002B13E8" w:rsidRDefault="00C86FD5" w:rsidP="00845BA6"/>
    <w:p w:rsidR="00C86FD5" w:rsidRPr="002B13E8" w:rsidRDefault="00C86FD5" w:rsidP="008A06D2">
      <w:r w:rsidRPr="002B13E8">
        <w:rPr>
          <w:sz w:val="20"/>
          <w:szCs w:val="20"/>
        </w:rPr>
        <w:t xml:space="preserve">* This patient </w:t>
      </w:r>
      <w:r>
        <w:rPr>
          <w:sz w:val="20"/>
          <w:szCs w:val="20"/>
        </w:rPr>
        <w:t xml:space="preserve">in confused state </w:t>
      </w:r>
      <w:r w:rsidRPr="002B13E8">
        <w:rPr>
          <w:sz w:val="20"/>
          <w:szCs w:val="20"/>
        </w:rPr>
        <w:t xml:space="preserve">received 10% dextrose and had an un-recordable 1 blood glucose value (patient with liver disease and alcohol dependence). Documentation of the event was </w:t>
      </w:r>
      <w:r>
        <w:rPr>
          <w:sz w:val="20"/>
          <w:szCs w:val="20"/>
        </w:rPr>
        <w:t>incomplete</w:t>
      </w:r>
      <w:r w:rsidRPr="002B13E8">
        <w:rPr>
          <w:sz w:val="20"/>
          <w:szCs w:val="20"/>
        </w:rPr>
        <w:t xml:space="preserve"> in the case note review as the notes were deranged. </w:t>
      </w:r>
      <w:r>
        <w:rPr>
          <w:sz w:val="20"/>
          <w:szCs w:val="20"/>
        </w:rPr>
        <w:t>I</w:t>
      </w:r>
      <w:r w:rsidRPr="002B13E8">
        <w:rPr>
          <w:sz w:val="20"/>
          <w:szCs w:val="20"/>
        </w:rPr>
        <w:t>t was included in the analysis as blood glucose value of less than 2.2mmol/l to avoid any underestimation.</w:t>
      </w:r>
    </w:p>
    <w:sectPr w:rsidR="00C86FD5" w:rsidRPr="002B13E8" w:rsidSect="008A06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234E6"/>
    <w:multiLevelType w:val="hybridMultilevel"/>
    <w:tmpl w:val="23ACE276"/>
    <w:lvl w:ilvl="0" w:tplc="471210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A486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ACF4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EA35D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2CC15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BA270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250C0C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F2448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DC751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6825BBA"/>
    <w:multiLevelType w:val="hybridMultilevel"/>
    <w:tmpl w:val="526A0F18"/>
    <w:lvl w:ilvl="0" w:tplc="6FA47D9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4D4863"/>
    <w:multiLevelType w:val="hybridMultilevel"/>
    <w:tmpl w:val="B3765B7C"/>
    <w:lvl w:ilvl="0" w:tplc="9A8EBE4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FE5F76"/>
    <w:multiLevelType w:val="hybridMultilevel"/>
    <w:tmpl w:val="D51871FA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80929C6"/>
    <w:multiLevelType w:val="hybridMultilevel"/>
    <w:tmpl w:val="EC24CD00"/>
    <w:lvl w:ilvl="0" w:tplc="1EAE403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567632"/>
    <w:multiLevelType w:val="hybridMultilevel"/>
    <w:tmpl w:val="2AD69FC0"/>
    <w:lvl w:ilvl="0" w:tplc="458C5E40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0D74E3"/>
    <w:multiLevelType w:val="hybridMultilevel"/>
    <w:tmpl w:val="D764A3A0"/>
    <w:lvl w:ilvl="0" w:tplc="D0CA7D2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42F35D8"/>
    <w:multiLevelType w:val="multilevel"/>
    <w:tmpl w:val="0F5CB1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35BB11B3"/>
    <w:multiLevelType w:val="hybridMultilevel"/>
    <w:tmpl w:val="8AEA932C"/>
    <w:lvl w:ilvl="0" w:tplc="9C24A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120DB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08302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2C37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78A24E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DBA87E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2AD67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1835C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3AF17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9BB6E30"/>
    <w:multiLevelType w:val="hybridMultilevel"/>
    <w:tmpl w:val="508A14D8"/>
    <w:lvl w:ilvl="0" w:tplc="1F10FD0C">
      <w:start w:val="1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E85AE0"/>
    <w:multiLevelType w:val="hybridMultilevel"/>
    <w:tmpl w:val="27D43C64"/>
    <w:lvl w:ilvl="0" w:tplc="D0CA7D2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25F3AE3"/>
    <w:multiLevelType w:val="hybridMultilevel"/>
    <w:tmpl w:val="459AB434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46314B9"/>
    <w:multiLevelType w:val="multilevel"/>
    <w:tmpl w:val="88D85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7AE57DF"/>
    <w:multiLevelType w:val="multilevel"/>
    <w:tmpl w:val="79424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282357D"/>
    <w:multiLevelType w:val="hybridMultilevel"/>
    <w:tmpl w:val="4F2E1144"/>
    <w:lvl w:ilvl="0" w:tplc="B726B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F8A9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30B7D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C0648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DEA112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BEB9F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065AB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34B7D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C2FF3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4"/>
  </w:num>
  <w:num w:numId="5">
    <w:abstractNumId w:val="2"/>
  </w:num>
  <w:num w:numId="6">
    <w:abstractNumId w:val="1"/>
  </w:num>
  <w:num w:numId="7">
    <w:abstractNumId w:val="0"/>
  </w:num>
  <w:num w:numId="8">
    <w:abstractNumId w:val="8"/>
  </w:num>
  <w:num w:numId="9">
    <w:abstractNumId w:val="14"/>
  </w:num>
  <w:num w:numId="10">
    <w:abstractNumId w:val="6"/>
  </w:num>
  <w:num w:numId="11">
    <w:abstractNumId w:val="10"/>
  </w:num>
  <w:num w:numId="12">
    <w:abstractNumId w:val="13"/>
  </w:num>
  <w:num w:numId="13">
    <w:abstractNumId w:val="12"/>
  </w:num>
  <w:num w:numId="14">
    <w:abstractNumId w:val="3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/>
  <w:docVars>
    <w:docVar w:name="REFMGR.InstantFormat" w:val="@A¯°þ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nsulinMurders&lt;/item&gt;&lt;item&gt;adahypo&lt;/item&gt;&lt;item&gt;HypoRefined&lt;/item&gt;&lt;item&gt;articlereferences12&lt;/item&gt;&lt;item&gt;capturerecapture&lt;/item&gt;&lt;/Libraries&gt;&lt;/ENLibraries&gt;"/>
  </w:docVars>
  <w:rsids>
    <w:rsidRoot w:val="00686D0A"/>
    <w:rsid w:val="000066C3"/>
    <w:rsid w:val="000153B6"/>
    <w:rsid w:val="00015998"/>
    <w:rsid w:val="00031CA1"/>
    <w:rsid w:val="00032F5D"/>
    <w:rsid w:val="000337C7"/>
    <w:rsid w:val="000345A8"/>
    <w:rsid w:val="00034FC7"/>
    <w:rsid w:val="00036204"/>
    <w:rsid w:val="000428AC"/>
    <w:rsid w:val="000446A8"/>
    <w:rsid w:val="0005067D"/>
    <w:rsid w:val="00050B36"/>
    <w:rsid w:val="00052DA5"/>
    <w:rsid w:val="00060FA6"/>
    <w:rsid w:val="0006279A"/>
    <w:rsid w:val="00065AC4"/>
    <w:rsid w:val="00066358"/>
    <w:rsid w:val="0007080F"/>
    <w:rsid w:val="00072F7D"/>
    <w:rsid w:val="00073531"/>
    <w:rsid w:val="000831C3"/>
    <w:rsid w:val="00086661"/>
    <w:rsid w:val="00090AF7"/>
    <w:rsid w:val="00092946"/>
    <w:rsid w:val="00093AE6"/>
    <w:rsid w:val="000949FB"/>
    <w:rsid w:val="00096733"/>
    <w:rsid w:val="000A1A61"/>
    <w:rsid w:val="000A2C02"/>
    <w:rsid w:val="000A2FFB"/>
    <w:rsid w:val="000A3908"/>
    <w:rsid w:val="000A586D"/>
    <w:rsid w:val="000A73C2"/>
    <w:rsid w:val="000B07AC"/>
    <w:rsid w:val="000B0983"/>
    <w:rsid w:val="000C4BD1"/>
    <w:rsid w:val="000C7EE4"/>
    <w:rsid w:val="000D19F9"/>
    <w:rsid w:val="000D57B3"/>
    <w:rsid w:val="000D5BC8"/>
    <w:rsid w:val="000E646D"/>
    <w:rsid w:val="000F24BD"/>
    <w:rsid w:val="000F45E5"/>
    <w:rsid w:val="000F548D"/>
    <w:rsid w:val="000F574A"/>
    <w:rsid w:val="000F730C"/>
    <w:rsid w:val="0010071D"/>
    <w:rsid w:val="0010696A"/>
    <w:rsid w:val="001108E4"/>
    <w:rsid w:val="00112D38"/>
    <w:rsid w:val="00114C69"/>
    <w:rsid w:val="00116D85"/>
    <w:rsid w:val="0012777A"/>
    <w:rsid w:val="00131073"/>
    <w:rsid w:val="00132455"/>
    <w:rsid w:val="00133B63"/>
    <w:rsid w:val="00136415"/>
    <w:rsid w:val="00137A33"/>
    <w:rsid w:val="001403C2"/>
    <w:rsid w:val="0014287C"/>
    <w:rsid w:val="0014309C"/>
    <w:rsid w:val="00144B10"/>
    <w:rsid w:val="00145E5F"/>
    <w:rsid w:val="00146014"/>
    <w:rsid w:val="00146F77"/>
    <w:rsid w:val="00147DB2"/>
    <w:rsid w:val="00150C1E"/>
    <w:rsid w:val="00151353"/>
    <w:rsid w:val="00160E91"/>
    <w:rsid w:val="00161414"/>
    <w:rsid w:val="00161E3D"/>
    <w:rsid w:val="0016746B"/>
    <w:rsid w:val="00172D2F"/>
    <w:rsid w:val="00182FF1"/>
    <w:rsid w:val="00184B8D"/>
    <w:rsid w:val="00185402"/>
    <w:rsid w:val="00193DBD"/>
    <w:rsid w:val="00196BDA"/>
    <w:rsid w:val="001A3AAA"/>
    <w:rsid w:val="001A4D78"/>
    <w:rsid w:val="001B1663"/>
    <w:rsid w:val="001B741A"/>
    <w:rsid w:val="001C0CBE"/>
    <w:rsid w:val="001D3D48"/>
    <w:rsid w:val="001E1EDB"/>
    <w:rsid w:val="001E33BE"/>
    <w:rsid w:val="001E4104"/>
    <w:rsid w:val="001E4A32"/>
    <w:rsid w:val="001F150D"/>
    <w:rsid w:val="001F7093"/>
    <w:rsid w:val="00201207"/>
    <w:rsid w:val="00210950"/>
    <w:rsid w:val="002110FF"/>
    <w:rsid w:val="0021421E"/>
    <w:rsid w:val="00215154"/>
    <w:rsid w:val="0021666E"/>
    <w:rsid w:val="002179C6"/>
    <w:rsid w:val="002269E2"/>
    <w:rsid w:val="00231249"/>
    <w:rsid w:val="00231634"/>
    <w:rsid w:val="002358D5"/>
    <w:rsid w:val="00237705"/>
    <w:rsid w:val="0023783A"/>
    <w:rsid w:val="002508EA"/>
    <w:rsid w:val="00254A17"/>
    <w:rsid w:val="00254FA2"/>
    <w:rsid w:val="002553F6"/>
    <w:rsid w:val="00266A56"/>
    <w:rsid w:val="00270B1C"/>
    <w:rsid w:val="00275E24"/>
    <w:rsid w:val="00281E89"/>
    <w:rsid w:val="002855D7"/>
    <w:rsid w:val="00290608"/>
    <w:rsid w:val="0029318A"/>
    <w:rsid w:val="002A0080"/>
    <w:rsid w:val="002A21BB"/>
    <w:rsid w:val="002A3033"/>
    <w:rsid w:val="002A40F6"/>
    <w:rsid w:val="002A4B6D"/>
    <w:rsid w:val="002B13E8"/>
    <w:rsid w:val="002B2AC1"/>
    <w:rsid w:val="002B380F"/>
    <w:rsid w:val="002B59F7"/>
    <w:rsid w:val="002B6044"/>
    <w:rsid w:val="002C4A05"/>
    <w:rsid w:val="002C538A"/>
    <w:rsid w:val="002D29D5"/>
    <w:rsid w:val="002D5667"/>
    <w:rsid w:val="002E120D"/>
    <w:rsid w:val="002E1E7D"/>
    <w:rsid w:val="002E24B8"/>
    <w:rsid w:val="002E6E8F"/>
    <w:rsid w:val="002E7870"/>
    <w:rsid w:val="002E7BD0"/>
    <w:rsid w:val="002F122E"/>
    <w:rsid w:val="002F180B"/>
    <w:rsid w:val="002F24D4"/>
    <w:rsid w:val="002F2DF5"/>
    <w:rsid w:val="002F4352"/>
    <w:rsid w:val="002F4693"/>
    <w:rsid w:val="00307B59"/>
    <w:rsid w:val="00314442"/>
    <w:rsid w:val="00314624"/>
    <w:rsid w:val="0031706D"/>
    <w:rsid w:val="00321E0B"/>
    <w:rsid w:val="00322B65"/>
    <w:rsid w:val="0032472F"/>
    <w:rsid w:val="00326A33"/>
    <w:rsid w:val="0034046E"/>
    <w:rsid w:val="00340987"/>
    <w:rsid w:val="0034210C"/>
    <w:rsid w:val="003469E5"/>
    <w:rsid w:val="00351F78"/>
    <w:rsid w:val="003532BB"/>
    <w:rsid w:val="00354BEB"/>
    <w:rsid w:val="00366453"/>
    <w:rsid w:val="00373282"/>
    <w:rsid w:val="0038486C"/>
    <w:rsid w:val="003850B8"/>
    <w:rsid w:val="00387BFC"/>
    <w:rsid w:val="0039071D"/>
    <w:rsid w:val="003A05C7"/>
    <w:rsid w:val="003B1C64"/>
    <w:rsid w:val="003B738D"/>
    <w:rsid w:val="003C7716"/>
    <w:rsid w:val="003D3962"/>
    <w:rsid w:val="003D4A6E"/>
    <w:rsid w:val="003E2140"/>
    <w:rsid w:val="003E2A12"/>
    <w:rsid w:val="003E40D3"/>
    <w:rsid w:val="003E4B88"/>
    <w:rsid w:val="003E5109"/>
    <w:rsid w:val="003F3A4D"/>
    <w:rsid w:val="003F3D93"/>
    <w:rsid w:val="004019AC"/>
    <w:rsid w:val="004024C3"/>
    <w:rsid w:val="00403A29"/>
    <w:rsid w:val="004046D8"/>
    <w:rsid w:val="004061CE"/>
    <w:rsid w:val="00406957"/>
    <w:rsid w:val="00414889"/>
    <w:rsid w:val="00415FF7"/>
    <w:rsid w:val="00422316"/>
    <w:rsid w:val="00430060"/>
    <w:rsid w:val="00430C62"/>
    <w:rsid w:val="0043732F"/>
    <w:rsid w:val="00437AF3"/>
    <w:rsid w:val="00440DCA"/>
    <w:rsid w:val="00443177"/>
    <w:rsid w:val="00444E5B"/>
    <w:rsid w:val="00454D5B"/>
    <w:rsid w:val="0046474F"/>
    <w:rsid w:val="00473B94"/>
    <w:rsid w:val="0048192D"/>
    <w:rsid w:val="004852D6"/>
    <w:rsid w:val="00490E93"/>
    <w:rsid w:val="004A3E8A"/>
    <w:rsid w:val="004A4BBC"/>
    <w:rsid w:val="004A51B2"/>
    <w:rsid w:val="004A6E43"/>
    <w:rsid w:val="004B1A09"/>
    <w:rsid w:val="004B5E17"/>
    <w:rsid w:val="004B697F"/>
    <w:rsid w:val="004B7986"/>
    <w:rsid w:val="004C7653"/>
    <w:rsid w:val="004D51DF"/>
    <w:rsid w:val="004E1866"/>
    <w:rsid w:val="004E233E"/>
    <w:rsid w:val="004E4C05"/>
    <w:rsid w:val="004E5B69"/>
    <w:rsid w:val="00500614"/>
    <w:rsid w:val="005024D9"/>
    <w:rsid w:val="005105A4"/>
    <w:rsid w:val="00515088"/>
    <w:rsid w:val="0051595E"/>
    <w:rsid w:val="005242F6"/>
    <w:rsid w:val="005326A5"/>
    <w:rsid w:val="0053399D"/>
    <w:rsid w:val="00542658"/>
    <w:rsid w:val="00545050"/>
    <w:rsid w:val="00546459"/>
    <w:rsid w:val="005517DA"/>
    <w:rsid w:val="005523F3"/>
    <w:rsid w:val="00553F17"/>
    <w:rsid w:val="00555719"/>
    <w:rsid w:val="00563988"/>
    <w:rsid w:val="005708C0"/>
    <w:rsid w:val="005733F3"/>
    <w:rsid w:val="00575B07"/>
    <w:rsid w:val="005764A5"/>
    <w:rsid w:val="00577EE7"/>
    <w:rsid w:val="00584C97"/>
    <w:rsid w:val="00587BB9"/>
    <w:rsid w:val="00587D85"/>
    <w:rsid w:val="005935DC"/>
    <w:rsid w:val="00594208"/>
    <w:rsid w:val="00596228"/>
    <w:rsid w:val="005A181B"/>
    <w:rsid w:val="005A3211"/>
    <w:rsid w:val="005A61CE"/>
    <w:rsid w:val="005A6CB5"/>
    <w:rsid w:val="005B0D31"/>
    <w:rsid w:val="005B72CD"/>
    <w:rsid w:val="005B758B"/>
    <w:rsid w:val="005C1CA0"/>
    <w:rsid w:val="005C50D7"/>
    <w:rsid w:val="005D297B"/>
    <w:rsid w:val="005E734A"/>
    <w:rsid w:val="005E7A00"/>
    <w:rsid w:val="005F5DE3"/>
    <w:rsid w:val="005F73F1"/>
    <w:rsid w:val="006053D3"/>
    <w:rsid w:val="00620B2B"/>
    <w:rsid w:val="0062160D"/>
    <w:rsid w:val="006227DB"/>
    <w:rsid w:val="006240E8"/>
    <w:rsid w:val="00624AF0"/>
    <w:rsid w:val="00624BD6"/>
    <w:rsid w:val="00625B8E"/>
    <w:rsid w:val="006323EC"/>
    <w:rsid w:val="00634581"/>
    <w:rsid w:val="0063464E"/>
    <w:rsid w:val="00640AE6"/>
    <w:rsid w:val="00642FFE"/>
    <w:rsid w:val="00662797"/>
    <w:rsid w:val="00670692"/>
    <w:rsid w:val="006848F1"/>
    <w:rsid w:val="00684D6D"/>
    <w:rsid w:val="006858DC"/>
    <w:rsid w:val="006866AA"/>
    <w:rsid w:val="00686D0A"/>
    <w:rsid w:val="00687E20"/>
    <w:rsid w:val="0069171B"/>
    <w:rsid w:val="00691842"/>
    <w:rsid w:val="00692D20"/>
    <w:rsid w:val="00696780"/>
    <w:rsid w:val="006A3FE0"/>
    <w:rsid w:val="006A7EFD"/>
    <w:rsid w:val="006B2250"/>
    <w:rsid w:val="006B29C2"/>
    <w:rsid w:val="006C4BCA"/>
    <w:rsid w:val="006C6BA9"/>
    <w:rsid w:val="006C7B0E"/>
    <w:rsid w:val="006D6000"/>
    <w:rsid w:val="006E0912"/>
    <w:rsid w:val="006E56A8"/>
    <w:rsid w:val="006E76AF"/>
    <w:rsid w:val="006F3CBA"/>
    <w:rsid w:val="00702E88"/>
    <w:rsid w:val="007038CB"/>
    <w:rsid w:val="007041BF"/>
    <w:rsid w:val="0071273C"/>
    <w:rsid w:val="00713436"/>
    <w:rsid w:val="00713831"/>
    <w:rsid w:val="00730AAB"/>
    <w:rsid w:val="00735F8F"/>
    <w:rsid w:val="00737353"/>
    <w:rsid w:val="00737E87"/>
    <w:rsid w:val="00740B62"/>
    <w:rsid w:val="007459D8"/>
    <w:rsid w:val="00751042"/>
    <w:rsid w:val="00756F64"/>
    <w:rsid w:val="007601E1"/>
    <w:rsid w:val="00763A34"/>
    <w:rsid w:val="00773F06"/>
    <w:rsid w:val="007743B7"/>
    <w:rsid w:val="00774484"/>
    <w:rsid w:val="00775C83"/>
    <w:rsid w:val="007770F4"/>
    <w:rsid w:val="007905D2"/>
    <w:rsid w:val="00792419"/>
    <w:rsid w:val="007935C8"/>
    <w:rsid w:val="00794954"/>
    <w:rsid w:val="00794BAE"/>
    <w:rsid w:val="00797EF5"/>
    <w:rsid w:val="007A074C"/>
    <w:rsid w:val="007A0F35"/>
    <w:rsid w:val="007A25BC"/>
    <w:rsid w:val="007A296C"/>
    <w:rsid w:val="007B4098"/>
    <w:rsid w:val="007D0F75"/>
    <w:rsid w:val="007E3F8D"/>
    <w:rsid w:val="007E539C"/>
    <w:rsid w:val="007E5A4E"/>
    <w:rsid w:val="007F0BD2"/>
    <w:rsid w:val="007F12FD"/>
    <w:rsid w:val="007F45DB"/>
    <w:rsid w:val="007F5028"/>
    <w:rsid w:val="008005BA"/>
    <w:rsid w:val="00804FAE"/>
    <w:rsid w:val="00811C6B"/>
    <w:rsid w:val="0082164E"/>
    <w:rsid w:val="00821A56"/>
    <w:rsid w:val="00831D59"/>
    <w:rsid w:val="00832595"/>
    <w:rsid w:val="00835E56"/>
    <w:rsid w:val="00842287"/>
    <w:rsid w:val="0084240F"/>
    <w:rsid w:val="008424DE"/>
    <w:rsid w:val="00845BA6"/>
    <w:rsid w:val="008465FD"/>
    <w:rsid w:val="008467EE"/>
    <w:rsid w:val="00857212"/>
    <w:rsid w:val="0086532A"/>
    <w:rsid w:val="00866C30"/>
    <w:rsid w:val="00870790"/>
    <w:rsid w:val="00870B69"/>
    <w:rsid w:val="00872B5B"/>
    <w:rsid w:val="00875FAE"/>
    <w:rsid w:val="008766A8"/>
    <w:rsid w:val="00880536"/>
    <w:rsid w:val="00885D52"/>
    <w:rsid w:val="00890D66"/>
    <w:rsid w:val="00893A53"/>
    <w:rsid w:val="00897115"/>
    <w:rsid w:val="008A06D2"/>
    <w:rsid w:val="008B0DB1"/>
    <w:rsid w:val="008B1EBA"/>
    <w:rsid w:val="008B2795"/>
    <w:rsid w:val="008B4DDA"/>
    <w:rsid w:val="008B7D6F"/>
    <w:rsid w:val="008C053C"/>
    <w:rsid w:val="008C3745"/>
    <w:rsid w:val="008C467D"/>
    <w:rsid w:val="008D131F"/>
    <w:rsid w:val="008D2EE2"/>
    <w:rsid w:val="008D48C4"/>
    <w:rsid w:val="008E43A1"/>
    <w:rsid w:val="008F1B44"/>
    <w:rsid w:val="00900779"/>
    <w:rsid w:val="00900A0A"/>
    <w:rsid w:val="009023ED"/>
    <w:rsid w:val="009033E7"/>
    <w:rsid w:val="00906F1B"/>
    <w:rsid w:val="00907EDB"/>
    <w:rsid w:val="00910B1A"/>
    <w:rsid w:val="009135C0"/>
    <w:rsid w:val="00913982"/>
    <w:rsid w:val="00913BF5"/>
    <w:rsid w:val="00914E0B"/>
    <w:rsid w:val="009249CF"/>
    <w:rsid w:val="009276EE"/>
    <w:rsid w:val="00931501"/>
    <w:rsid w:val="009331EF"/>
    <w:rsid w:val="00933930"/>
    <w:rsid w:val="00945580"/>
    <w:rsid w:val="00947F62"/>
    <w:rsid w:val="00951ECC"/>
    <w:rsid w:val="009533CA"/>
    <w:rsid w:val="00953BC6"/>
    <w:rsid w:val="00956959"/>
    <w:rsid w:val="009609FC"/>
    <w:rsid w:val="009622CC"/>
    <w:rsid w:val="00971139"/>
    <w:rsid w:val="0097422D"/>
    <w:rsid w:val="00976136"/>
    <w:rsid w:val="0097707E"/>
    <w:rsid w:val="009805CF"/>
    <w:rsid w:val="00983376"/>
    <w:rsid w:val="00996722"/>
    <w:rsid w:val="00996F22"/>
    <w:rsid w:val="00997F62"/>
    <w:rsid w:val="009A7363"/>
    <w:rsid w:val="009A78AC"/>
    <w:rsid w:val="009B1C77"/>
    <w:rsid w:val="009B238B"/>
    <w:rsid w:val="009B5B59"/>
    <w:rsid w:val="009C3B88"/>
    <w:rsid w:val="009D00BD"/>
    <w:rsid w:val="009D382A"/>
    <w:rsid w:val="009E3570"/>
    <w:rsid w:val="009E5EB3"/>
    <w:rsid w:val="009E670E"/>
    <w:rsid w:val="009F36FA"/>
    <w:rsid w:val="009F37AA"/>
    <w:rsid w:val="009F3E25"/>
    <w:rsid w:val="009F7827"/>
    <w:rsid w:val="00A063C4"/>
    <w:rsid w:val="00A2223A"/>
    <w:rsid w:val="00A30B74"/>
    <w:rsid w:val="00A32FFD"/>
    <w:rsid w:val="00A33D94"/>
    <w:rsid w:val="00A377BF"/>
    <w:rsid w:val="00A420A2"/>
    <w:rsid w:val="00A45CAC"/>
    <w:rsid w:val="00A50441"/>
    <w:rsid w:val="00A5417D"/>
    <w:rsid w:val="00A639A1"/>
    <w:rsid w:val="00A647C5"/>
    <w:rsid w:val="00A64B47"/>
    <w:rsid w:val="00A653B8"/>
    <w:rsid w:val="00A653C1"/>
    <w:rsid w:val="00A670F5"/>
    <w:rsid w:val="00A67462"/>
    <w:rsid w:val="00A70962"/>
    <w:rsid w:val="00A71BB9"/>
    <w:rsid w:val="00A75CCB"/>
    <w:rsid w:val="00A76F15"/>
    <w:rsid w:val="00A80AD8"/>
    <w:rsid w:val="00A827BA"/>
    <w:rsid w:val="00A8515E"/>
    <w:rsid w:val="00A86A90"/>
    <w:rsid w:val="00AA24D2"/>
    <w:rsid w:val="00AA3296"/>
    <w:rsid w:val="00AB09B4"/>
    <w:rsid w:val="00AB181A"/>
    <w:rsid w:val="00AB2318"/>
    <w:rsid w:val="00AB3B55"/>
    <w:rsid w:val="00AC1E54"/>
    <w:rsid w:val="00AC2145"/>
    <w:rsid w:val="00AC769E"/>
    <w:rsid w:val="00AD3229"/>
    <w:rsid w:val="00AE1CCB"/>
    <w:rsid w:val="00AE2995"/>
    <w:rsid w:val="00AE29F1"/>
    <w:rsid w:val="00AE35A2"/>
    <w:rsid w:val="00AF087A"/>
    <w:rsid w:val="00AF1FC1"/>
    <w:rsid w:val="00AF44B9"/>
    <w:rsid w:val="00AF552E"/>
    <w:rsid w:val="00AF662C"/>
    <w:rsid w:val="00B02BB7"/>
    <w:rsid w:val="00B04B2E"/>
    <w:rsid w:val="00B17A61"/>
    <w:rsid w:val="00B33229"/>
    <w:rsid w:val="00B3391C"/>
    <w:rsid w:val="00B36438"/>
    <w:rsid w:val="00B36ADF"/>
    <w:rsid w:val="00B37C10"/>
    <w:rsid w:val="00B4266C"/>
    <w:rsid w:val="00B42AAE"/>
    <w:rsid w:val="00B431EC"/>
    <w:rsid w:val="00B6493B"/>
    <w:rsid w:val="00B71044"/>
    <w:rsid w:val="00B740E2"/>
    <w:rsid w:val="00B74752"/>
    <w:rsid w:val="00B955D2"/>
    <w:rsid w:val="00B959B4"/>
    <w:rsid w:val="00BA44A6"/>
    <w:rsid w:val="00BB0560"/>
    <w:rsid w:val="00BB0BCE"/>
    <w:rsid w:val="00BB0DA9"/>
    <w:rsid w:val="00BB1D93"/>
    <w:rsid w:val="00BB6BAE"/>
    <w:rsid w:val="00BB7387"/>
    <w:rsid w:val="00BC06B5"/>
    <w:rsid w:val="00BC507F"/>
    <w:rsid w:val="00BC67F0"/>
    <w:rsid w:val="00BC6B7E"/>
    <w:rsid w:val="00BD1EEA"/>
    <w:rsid w:val="00BD298F"/>
    <w:rsid w:val="00BD7A1E"/>
    <w:rsid w:val="00BE1F23"/>
    <w:rsid w:val="00BE7E0B"/>
    <w:rsid w:val="00BF4FBA"/>
    <w:rsid w:val="00C000C9"/>
    <w:rsid w:val="00C05512"/>
    <w:rsid w:val="00C0666F"/>
    <w:rsid w:val="00C10C42"/>
    <w:rsid w:val="00C10C8B"/>
    <w:rsid w:val="00C10F82"/>
    <w:rsid w:val="00C14B01"/>
    <w:rsid w:val="00C2015F"/>
    <w:rsid w:val="00C21D71"/>
    <w:rsid w:val="00C2695A"/>
    <w:rsid w:val="00C359F9"/>
    <w:rsid w:val="00C370D2"/>
    <w:rsid w:val="00C4318D"/>
    <w:rsid w:val="00C46711"/>
    <w:rsid w:val="00C47408"/>
    <w:rsid w:val="00C47AE7"/>
    <w:rsid w:val="00C504E3"/>
    <w:rsid w:val="00C629F7"/>
    <w:rsid w:val="00C64ECB"/>
    <w:rsid w:val="00C770AA"/>
    <w:rsid w:val="00C77C36"/>
    <w:rsid w:val="00C80871"/>
    <w:rsid w:val="00C82715"/>
    <w:rsid w:val="00C86FD5"/>
    <w:rsid w:val="00C871FF"/>
    <w:rsid w:val="00C87647"/>
    <w:rsid w:val="00C90677"/>
    <w:rsid w:val="00CA192A"/>
    <w:rsid w:val="00CA4E71"/>
    <w:rsid w:val="00CB0B8D"/>
    <w:rsid w:val="00CB24C9"/>
    <w:rsid w:val="00CB320F"/>
    <w:rsid w:val="00CB52B8"/>
    <w:rsid w:val="00CB6D66"/>
    <w:rsid w:val="00CC0C59"/>
    <w:rsid w:val="00CC6BCD"/>
    <w:rsid w:val="00CC74B5"/>
    <w:rsid w:val="00CD00D7"/>
    <w:rsid w:val="00CD0631"/>
    <w:rsid w:val="00CD1A3D"/>
    <w:rsid w:val="00CD70A9"/>
    <w:rsid w:val="00CE0F9D"/>
    <w:rsid w:val="00CF11DF"/>
    <w:rsid w:val="00D113B7"/>
    <w:rsid w:val="00D15E5E"/>
    <w:rsid w:val="00D16B75"/>
    <w:rsid w:val="00D21443"/>
    <w:rsid w:val="00D2206F"/>
    <w:rsid w:val="00D30E7C"/>
    <w:rsid w:val="00D32215"/>
    <w:rsid w:val="00D32422"/>
    <w:rsid w:val="00D35E28"/>
    <w:rsid w:val="00D44B96"/>
    <w:rsid w:val="00D44F41"/>
    <w:rsid w:val="00D5244D"/>
    <w:rsid w:val="00D550BA"/>
    <w:rsid w:val="00D607CF"/>
    <w:rsid w:val="00D60A87"/>
    <w:rsid w:val="00D6322F"/>
    <w:rsid w:val="00D73498"/>
    <w:rsid w:val="00D758DA"/>
    <w:rsid w:val="00D81AA8"/>
    <w:rsid w:val="00D83A76"/>
    <w:rsid w:val="00D86944"/>
    <w:rsid w:val="00D86A9A"/>
    <w:rsid w:val="00D878AF"/>
    <w:rsid w:val="00D97A8B"/>
    <w:rsid w:val="00DA1A83"/>
    <w:rsid w:val="00DA2F5E"/>
    <w:rsid w:val="00DA7F82"/>
    <w:rsid w:val="00DB2008"/>
    <w:rsid w:val="00DB43AE"/>
    <w:rsid w:val="00DB7369"/>
    <w:rsid w:val="00DC2D82"/>
    <w:rsid w:val="00DC42AA"/>
    <w:rsid w:val="00DC57EB"/>
    <w:rsid w:val="00DD6AB5"/>
    <w:rsid w:val="00DE2CC4"/>
    <w:rsid w:val="00DE33E5"/>
    <w:rsid w:val="00DE4A8A"/>
    <w:rsid w:val="00DE72A4"/>
    <w:rsid w:val="00DF0DEC"/>
    <w:rsid w:val="00DF18DB"/>
    <w:rsid w:val="00DF299B"/>
    <w:rsid w:val="00DF2E3B"/>
    <w:rsid w:val="00E050AC"/>
    <w:rsid w:val="00E10E84"/>
    <w:rsid w:val="00E12881"/>
    <w:rsid w:val="00E1292D"/>
    <w:rsid w:val="00E14EA1"/>
    <w:rsid w:val="00E22C77"/>
    <w:rsid w:val="00E249D3"/>
    <w:rsid w:val="00E27EDD"/>
    <w:rsid w:val="00E30C18"/>
    <w:rsid w:val="00E3198B"/>
    <w:rsid w:val="00E331AE"/>
    <w:rsid w:val="00E34018"/>
    <w:rsid w:val="00E50492"/>
    <w:rsid w:val="00E53973"/>
    <w:rsid w:val="00E60C75"/>
    <w:rsid w:val="00E6142B"/>
    <w:rsid w:val="00E734D4"/>
    <w:rsid w:val="00E74523"/>
    <w:rsid w:val="00E74A5C"/>
    <w:rsid w:val="00E802C2"/>
    <w:rsid w:val="00E83A89"/>
    <w:rsid w:val="00E866A1"/>
    <w:rsid w:val="00E90DEE"/>
    <w:rsid w:val="00E93903"/>
    <w:rsid w:val="00E965E1"/>
    <w:rsid w:val="00EA344A"/>
    <w:rsid w:val="00EA4C88"/>
    <w:rsid w:val="00EA7B40"/>
    <w:rsid w:val="00EB7CCE"/>
    <w:rsid w:val="00EC22F5"/>
    <w:rsid w:val="00EC4BD5"/>
    <w:rsid w:val="00ED176C"/>
    <w:rsid w:val="00ED4486"/>
    <w:rsid w:val="00EE231F"/>
    <w:rsid w:val="00EE35DF"/>
    <w:rsid w:val="00EE5570"/>
    <w:rsid w:val="00EE64E4"/>
    <w:rsid w:val="00EF443B"/>
    <w:rsid w:val="00EF56BF"/>
    <w:rsid w:val="00EF6C65"/>
    <w:rsid w:val="00F135B9"/>
    <w:rsid w:val="00F25255"/>
    <w:rsid w:val="00F259E3"/>
    <w:rsid w:val="00F30D93"/>
    <w:rsid w:val="00F33901"/>
    <w:rsid w:val="00F3396B"/>
    <w:rsid w:val="00F44395"/>
    <w:rsid w:val="00F44E09"/>
    <w:rsid w:val="00F45317"/>
    <w:rsid w:val="00F523C8"/>
    <w:rsid w:val="00F540E4"/>
    <w:rsid w:val="00F5735F"/>
    <w:rsid w:val="00F610ED"/>
    <w:rsid w:val="00F63467"/>
    <w:rsid w:val="00F67AFB"/>
    <w:rsid w:val="00F70177"/>
    <w:rsid w:val="00F7250B"/>
    <w:rsid w:val="00F73494"/>
    <w:rsid w:val="00F80077"/>
    <w:rsid w:val="00F800DC"/>
    <w:rsid w:val="00F82EE5"/>
    <w:rsid w:val="00F84852"/>
    <w:rsid w:val="00F90FDD"/>
    <w:rsid w:val="00F92155"/>
    <w:rsid w:val="00FA067E"/>
    <w:rsid w:val="00FA56DA"/>
    <w:rsid w:val="00FB03CA"/>
    <w:rsid w:val="00FB25C7"/>
    <w:rsid w:val="00FB5A3B"/>
    <w:rsid w:val="00FB757E"/>
    <w:rsid w:val="00FC18E6"/>
    <w:rsid w:val="00FC68FA"/>
    <w:rsid w:val="00FC7249"/>
    <w:rsid w:val="00FD07B8"/>
    <w:rsid w:val="00FD69E4"/>
    <w:rsid w:val="00FD6A92"/>
    <w:rsid w:val="00FE1FC5"/>
    <w:rsid w:val="00FE2178"/>
    <w:rsid w:val="00FE55E6"/>
    <w:rsid w:val="00FE5E12"/>
    <w:rsid w:val="00FF08FC"/>
    <w:rsid w:val="00FF1E3E"/>
    <w:rsid w:val="00FF287E"/>
    <w:rsid w:val="00FF4476"/>
    <w:rsid w:val="00FF5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locked="1" w:semiHidden="0" w:uiPriority="0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locked="1" w:semiHidden="0" w:uiPriority="0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locked="1" w:semiHidden="0" w:uiPriority="0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locked="1" w:semiHidden="0" w:uiPriority="0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933930"/>
    <w:pPr>
      <w:spacing w:after="200" w:line="276" w:lineRule="auto"/>
    </w:pPr>
    <w:rPr>
      <w:rFonts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6D0A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6D0A"/>
    <w:pPr>
      <w:keepNext/>
      <w:keepLines/>
      <w:spacing w:before="200" w:after="0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65FD"/>
    <w:pPr>
      <w:keepNext/>
      <w:keepLines/>
      <w:spacing w:before="200" w:after="0"/>
      <w:outlineLvl w:val="2"/>
    </w:pPr>
    <w:rPr>
      <w:rFonts w:ascii="Cambria" w:eastAsia="Times New Roman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30C18"/>
    <w:pPr>
      <w:keepNext/>
      <w:keepLines/>
      <w:spacing w:before="200" w:after="0"/>
      <w:outlineLvl w:val="3"/>
    </w:pPr>
    <w:rPr>
      <w:rFonts w:ascii="Cambria" w:eastAsia="Times New Roman" w:hAnsi="Cambria" w:cs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86D0A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86D0A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465FD"/>
    <w:rPr>
      <w:rFonts w:ascii="Cambria" w:hAnsi="Cambria" w:cs="Cambria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30C18"/>
    <w:rPr>
      <w:rFonts w:ascii="Cambria" w:hAnsi="Cambria" w:cs="Cambria"/>
      <w:b/>
      <w:bCs/>
      <w:i/>
      <w:iCs/>
      <w:color w:val="4F81BD"/>
    </w:rPr>
  </w:style>
  <w:style w:type="table" w:styleId="TableGrid">
    <w:name w:val="Table Grid"/>
    <w:basedOn w:val="TableNormal"/>
    <w:uiPriority w:val="99"/>
    <w:rsid w:val="006F3CBA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uiPriority w:val="99"/>
    <w:rsid w:val="006F3CBA"/>
    <w:rPr>
      <w:rFonts w:cs="Calibri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4">
    <w:name w:val="Light Grid Accent 4"/>
    <w:basedOn w:val="TableNormal"/>
    <w:uiPriority w:val="99"/>
    <w:rsid w:val="006F3CBA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Cambria"/>
        <w:b/>
        <w:bCs/>
      </w:rPr>
    </w:tblStylePr>
    <w:tblStylePr w:type="lastCol">
      <w:rPr>
        <w:rFonts w:ascii="Cambria" w:eastAsia="Times New Roman" w:hAnsi="Cambria" w:cs="Cambri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6F3C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F3C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14E0B"/>
    <w:pPr>
      <w:ind w:left="720"/>
    </w:pPr>
  </w:style>
  <w:style w:type="table" w:customStyle="1" w:styleId="MediumList21">
    <w:name w:val="Medium List 21"/>
    <w:uiPriority w:val="99"/>
    <w:rsid w:val="0082164E"/>
    <w:rPr>
      <w:rFonts w:ascii="Cambria" w:eastAsia="Times New Roman" w:hAnsi="Cambria" w:cs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1599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15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1599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5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15998"/>
    <w:rPr>
      <w:b/>
      <w:bCs/>
    </w:rPr>
  </w:style>
  <w:style w:type="paragraph" w:styleId="Revision">
    <w:name w:val="Revision"/>
    <w:hidden/>
    <w:uiPriority w:val="99"/>
    <w:semiHidden/>
    <w:rsid w:val="001B1663"/>
    <w:rPr>
      <w:rFonts w:cs="Calibri"/>
      <w:lang w:eastAsia="en-US"/>
    </w:rPr>
  </w:style>
  <w:style w:type="table" w:styleId="MediumShading2-Accent6">
    <w:name w:val="Medium Shading 2 Accent 6"/>
    <w:basedOn w:val="TableNormal"/>
    <w:uiPriority w:val="99"/>
    <w:rsid w:val="00CF11D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libri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rFonts w:cs="Calibri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Calibri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rFonts w:cs="Calibri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Calibri"/>
      </w:rPr>
      <w:tblPr/>
      <w:tcPr>
        <w:shd w:val="clear" w:color="auto" w:fill="D8D8D8"/>
      </w:tcPr>
    </w:tblStylePr>
    <w:tblStylePr w:type="neCell">
      <w:rPr>
        <w:rFonts w:cs="Calibri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Calibri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rsid w:val="00EA7B40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756F6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A420A2"/>
    <w:rPr>
      <w:rFonts w:cs="Times New Roman"/>
      <w:b/>
      <w:bCs/>
    </w:rPr>
  </w:style>
  <w:style w:type="character" w:customStyle="1" w:styleId="pagecontents1">
    <w:name w:val="pagecontents1"/>
    <w:basedOn w:val="DefaultParagraphFont"/>
    <w:uiPriority w:val="99"/>
    <w:rsid w:val="00ED4486"/>
    <w:rPr>
      <w:rFonts w:ascii="Verdana" w:hAnsi="Verdana" w:cs="Verdana"/>
      <w:color w:val="000000"/>
      <w:sz w:val="17"/>
      <w:szCs w:val="17"/>
    </w:rPr>
  </w:style>
  <w:style w:type="paragraph" w:styleId="NormalWeb">
    <w:name w:val="Normal (Web)"/>
    <w:basedOn w:val="Normal"/>
    <w:uiPriority w:val="99"/>
    <w:semiHidden/>
    <w:rsid w:val="008C3745"/>
    <w:pPr>
      <w:spacing w:before="100" w:beforeAutospacing="1" w:after="100" w:afterAutospacing="1" w:line="360" w:lineRule="atLeast"/>
    </w:pPr>
    <w:rPr>
      <w:rFonts w:ascii="Times New Roman" w:eastAsia="Times New Roman" w:hAnsi="Times New Roman" w:cs="Times New Roman"/>
      <w:sz w:val="29"/>
      <w:szCs w:val="29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47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0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06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2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71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473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8473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4</Words>
  <Characters>1376</Characters>
  <Application>Microsoft Office Word</Application>
  <DocSecurity>0</DocSecurity>
  <Lines>11</Lines>
  <Paragraphs>4</Paragraphs>
  <ScaleCrop>false</ScaleCrop>
  <Company>MDS</Company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equency of hypoglycaemia in non-diabetic hospitalised patients estimated by a capture-recapture technique: retrospective analysis of diagnostic triggers in a large tertiary hospital</dc:title>
  <dc:creator>niranthk</dc:creator>
  <cp:lastModifiedBy>niranthk</cp:lastModifiedBy>
  <cp:revision>3</cp:revision>
  <cp:lastPrinted>2012-02-29T09:13:00Z</cp:lastPrinted>
  <dcterms:created xsi:type="dcterms:W3CDTF">2012-06-12T11:33:00Z</dcterms:created>
  <dcterms:modified xsi:type="dcterms:W3CDTF">2012-06-12T11:34:00Z</dcterms:modified>
</cp:coreProperties>
</file>